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242F6" w14:textId="3D1A794C" w:rsidR="005B21C5" w:rsidRDefault="0088175B">
      <w:pPr>
        <w:rPr>
          <w:rFonts w:ascii="Times New Roman" w:hAnsi="Times New Roman" w:cs="Times New Roman"/>
          <w:sz w:val="24"/>
          <w:szCs w:val="24"/>
        </w:rPr>
      </w:pPr>
      <w:r w:rsidRPr="0088175B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88175B">
        <w:rPr>
          <w:rFonts w:ascii="Times New Roman" w:hAnsi="Times New Roman" w:cs="Times New Roman"/>
          <w:sz w:val="24"/>
          <w:szCs w:val="24"/>
        </w:rPr>
        <w:t xml:space="preserve">The clinical characteristics of </w:t>
      </w:r>
      <w:r w:rsidRPr="0088175B">
        <w:rPr>
          <w:rFonts w:ascii="Times New Roman" w:hAnsi="Times New Roman" w:cs="Times New Roman" w:hint="eastAsia"/>
          <w:sz w:val="24"/>
          <w:szCs w:val="24"/>
        </w:rPr>
        <w:t>osteosarcoma</w:t>
      </w:r>
      <w:r w:rsidRPr="0088175B">
        <w:rPr>
          <w:rFonts w:ascii="Times New Roman" w:hAnsi="Times New Roman" w:cs="Times New Roman"/>
          <w:sz w:val="24"/>
          <w:szCs w:val="24"/>
        </w:rPr>
        <w:t xml:space="preserve"> </w:t>
      </w:r>
      <w:r w:rsidRPr="0088175B">
        <w:rPr>
          <w:rFonts w:ascii="Times New Roman" w:hAnsi="Times New Roman" w:cs="Times New Roman" w:hint="eastAsia"/>
          <w:sz w:val="24"/>
          <w:szCs w:val="24"/>
        </w:rPr>
        <w:t>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840"/>
        <w:gridCol w:w="1701"/>
        <w:gridCol w:w="1559"/>
      </w:tblGrid>
      <w:tr w:rsidR="0088175B" w:rsidRPr="0088175B" w14:paraId="23E0A485" w14:textId="77777777" w:rsidTr="00505F9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105C227" w14:textId="5D2B7314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4F60EA2" w14:textId="15424405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o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9C4D18" w14:textId="47D6BE29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Patients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467AC5" w14:textId="2FCF8965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Rate (%)</w:t>
            </w:r>
          </w:p>
        </w:tc>
      </w:tr>
      <w:tr w:rsidR="0088175B" w:rsidRPr="0088175B" w14:paraId="5CEA0844" w14:textId="77777777" w:rsidTr="00505F9D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7C144AB2" w14:textId="6F9A83A7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31827A56" w14:textId="18546734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9C0FD4" w14:textId="65E5A56F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182901" w14:textId="5AEFD9DC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44.05</w:t>
            </w:r>
          </w:p>
        </w:tc>
      </w:tr>
      <w:tr w:rsidR="0088175B" w:rsidRPr="0088175B" w14:paraId="05227DBC" w14:textId="77777777" w:rsidTr="00505F9D">
        <w:tc>
          <w:tcPr>
            <w:tcW w:w="2547" w:type="dxa"/>
            <w:vMerge/>
          </w:tcPr>
          <w:p w14:paraId="194C111E" w14:textId="77777777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16395B68" w14:textId="3120694D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701" w:type="dxa"/>
          </w:tcPr>
          <w:p w14:paraId="31745E67" w14:textId="008C652E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</w:tcPr>
          <w:p w14:paraId="5856630B" w14:textId="51D4E8A6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55.95</w:t>
            </w:r>
          </w:p>
        </w:tc>
      </w:tr>
      <w:tr w:rsidR="0088175B" w:rsidRPr="0088175B" w14:paraId="0DBD2C85" w14:textId="77777777" w:rsidTr="00505F9D">
        <w:tc>
          <w:tcPr>
            <w:tcW w:w="2547" w:type="dxa"/>
            <w:vMerge w:val="restart"/>
          </w:tcPr>
          <w:p w14:paraId="173E3585" w14:textId="682DCF81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40" w:type="dxa"/>
          </w:tcPr>
          <w:p w14:paraId="4897E6D7" w14:textId="7A041D11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≤15</w:t>
            </w:r>
          </w:p>
        </w:tc>
        <w:tc>
          <w:tcPr>
            <w:tcW w:w="1701" w:type="dxa"/>
          </w:tcPr>
          <w:p w14:paraId="067F9070" w14:textId="11F89613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14:paraId="66D4D35B" w14:textId="366A0D25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54.76</w:t>
            </w:r>
          </w:p>
        </w:tc>
      </w:tr>
      <w:tr w:rsidR="0088175B" w:rsidRPr="0088175B" w14:paraId="07B82F5F" w14:textId="77777777" w:rsidTr="00505F9D">
        <w:tc>
          <w:tcPr>
            <w:tcW w:w="2547" w:type="dxa"/>
            <w:vMerge/>
          </w:tcPr>
          <w:p w14:paraId="3C3825AF" w14:textId="77777777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10A6BE9" w14:textId="334DEB04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</w:p>
        </w:tc>
        <w:tc>
          <w:tcPr>
            <w:tcW w:w="1701" w:type="dxa"/>
          </w:tcPr>
          <w:p w14:paraId="17DAB279" w14:textId="4F0CD386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</w:tcPr>
          <w:p w14:paraId="3BFD83DB" w14:textId="176D1BE6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45.24</w:t>
            </w:r>
          </w:p>
        </w:tc>
      </w:tr>
      <w:tr w:rsidR="0088175B" w:rsidRPr="0088175B" w14:paraId="022301A0" w14:textId="77777777" w:rsidTr="00505F9D">
        <w:tc>
          <w:tcPr>
            <w:tcW w:w="2547" w:type="dxa"/>
            <w:vMerge w:val="restart"/>
          </w:tcPr>
          <w:p w14:paraId="103DE747" w14:textId="5EC68DD5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Disease at diagnose</w:t>
            </w:r>
          </w:p>
        </w:tc>
        <w:tc>
          <w:tcPr>
            <w:tcW w:w="2840" w:type="dxa"/>
          </w:tcPr>
          <w:p w14:paraId="31DE4F15" w14:textId="7739767C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Metastatic disease</w:t>
            </w:r>
          </w:p>
        </w:tc>
        <w:tc>
          <w:tcPr>
            <w:tcW w:w="1701" w:type="dxa"/>
          </w:tcPr>
          <w:p w14:paraId="388CACA0" w14:textId="3D78B0B4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07C7415B" w14:textId="4A3BC954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88175B" w:rsidRPr="0088175B" w14:paraId="7F0801F5" w14:textId="77777777" w:rsidTr="00505F9D">
        <w:tc>
          <w:tcPr>
            <w:tcW w:w="2547" w:type="dxa"/>
            <w:vMerge/>
          </w:tcPr>
          <w:p w14:paraId="3463B227" w14:textId="77777777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FB6424E" w14:textId="4ECA9AB6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Non-metastatic disease</w:t>
            </w:r>
          </w:p>
        </w:tc>
        <w:tc>
          <w:tcPr>
            <w:tcW w:w="1701" w:type="dxa"/>
          </w:tcPr>
          <w:p w14:paraId="3E1A96C2" w14:textId="105D96ED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</w:tcPr>
          <w:p w14:paraId="1D166406" w14:textId="7802B302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</w:tr>
      <w:tr w:rsidR="0088175B" w:rsidRPr="0088175B" w14:paraId="3BAFA5BA" w14:textId="77777777" w:rsidTr="00505F9D">
        <w:tc>
          <w:tcPr>
            <w:tcW w:w="2547" w:type="dxa"/>
            <w:vMerge w:val="restart"/>
          </w:tcPr>
          <w:p w14:paraId="254DAC23" w14:textId="1C930224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Primary tumor site</w:t>
            </w:r>
          </w:p>
        </w:tc>
        <w:tc>
          <w:tcPr>
            <w:tcW w:w="2840" w:type="dxa"/>
          </w:tcPr>
          <w:p w14:paraId="2FD1783B" w14:textId="75885957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Arm/hand</w:t>
            </w:r>
          </w:p>
        </w:tc>
        <w:tc>
          <w:tcPr>
            <w:tcW w:w="1701" w:type="dxa"/>
          </w:tcPr>
          <w:p w14:paraId="11FE4E25" w14:textId="5CCF030C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408ABB2" w14:textId="78A29838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88175B" w:rsidRPr="0088175B" w14:paraId="2DF33B1D" w14:textId="77777777" w:rsidTr="00505F9D">
        <w:tc>
          <w:tcPr>
            <w:tcW w:w="2547" w:type="dxa"/>
            <w:vMerge/>
          </w:tcPr>
          <w:p w14:paraId="73EFA82C" w14:textId="77777777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4C13A7D4" w14:textId="4E037A26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Leg/foot</w:t>
            </w:r>
          </w:p>
        </w:tc>
        <w:tc>
          <w:tcPr>
            <w:tcW w:w="1701" w:type="dxa"/>
          </w:tcPr>
          <w:p w14:paraId="291A55FF" w14:textId="0F8E3F63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9" w:type="dxa"/>
          </w:tcPr>
          <w:p w14:paraId="7261D347" w14:textId="1A1E906B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</w:tr>
      <w:tr w:rsidR="0088175B" w:rsidRPr="0088175B" w14:paraId="6830589A" w14:textId="77777777" w:rsidTr="00505F9D">
        <w:tc>
          <w:tcPr>
            <w:tcW w:w="2547" w:type="dxa"/>
            <w:vMerge/>
          </w:tcPr>
          <w:p w14:paraId="4AE50E61" w14:textId="77777777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0657ED9" w14:textId="36224C1F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14:paraId="60C01BFA" w14:textId="5F228205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44FE3B28" w14:textId="6EA0519D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88175B" w:rsidRPr="0088175B" w14:paraId="4756E058" w14:textId="77777777" w:rsidTr="00505F9D">
        <w:tc>
          <w:tcPr>
            <w:tcW w:w="2547" w:type="dxa"/>
            <w:vMerge w:val="restart"/>
          </w:tcPr>
          <w:p w14:paraId="618F6453" w14:textId="64514690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Vital status</w:t>
            </w:r>
          </w:p>
        </w:tc>
        <w:tc>
          <w:tcPr>
            <w:tcW w:w="2840" w:type="dxa"/>
          </w:tcPr>
          <w:p w14:paraId="55089D8A" w14:textId="6C996B38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701" w:type="dxa"/>
          </w:tcPr>
          <w:p w14:paraId="4690ABB9" w14:textId="0ED286DD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3718A3F6" w14:textId="6DF5A39D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</w:tr>
      <w:tr w:rsidR="0088175B" w:rsidRPr="0088175B" w14:paraId="67CE06BF" w14:textId="77777777" w:rsidTr="00505F9D">
        <w:tc>
          <w:tcPr>
            <w:tcW w:w="2547" w:type="dxa"/>
            <w:vMerge/>
          </w:tcPr>
          <w:p w14:paraId="4B6892E8" w14:textId="77777777" w:rsidR="0088175B" w:rsidRPr="0088175B" w:rsidRDefault="008817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05D8AC05" w14:textId="6E42AEE2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701" w:type="dxa"/>
          </w:tcPr>
          <w:p w14:paraId="644BF835" w14:textId="50FD19CC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</w:tcPr>
          <w:p w14:paraId="517DF287" w14:textId="1029D4A5" w:rsidR="0088175B" w:rsidRPr="0088175B" w:rsidRDefault="0088175B" w:rsidP="008817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75B">
              <w:rPr>
                <w:rFonts w:ascii="Times New Roman" w:hAnsi="Times New Roman" w:cs="Times New Roman"/>
                <w:sz w:val="24"/>
                <w:szCs w:val="24"/>
              </w:rPr>
              <w:t>67.86</w:t>
            </w:r>
          </w:p>
        </w:tc>
      </w:tr>
    </w:tbl>
    <w:p w14:paraId="3BAC3572" w14:textId="77777777" w:rsidR="0088175B" w:rsidRPr="0088175B" w:rsidRDefault="0088175B">
      <w:pPr>
        <w:rPr>
          <w:rFonts w:ascii="Times New Roman" w:hAnsi="Times New Roman" w:cs="Times New Roman"/>
          <w:sz w:val="24"/>
          <w:szCs w:val="24"/>
        </w:rPr>
      </w:pPr>
    </w:p>
    <w:sectPr w:rsidR="0088175B" w:rsidRPr="0088175B" w:rsidSect="0088175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9FC47" w14:textId="77777777" w:rsidR="00A34C15" w:rsidRDefault="00A34C15" w:rsidP="0088175B">
      <w:r>
        <w:separator/>
      </w:r>
    </w:p>
  </w:endnote>
  <w:endnote w:type="continuationSeparator" w:id="0">
    <w:p w14:paraId="0DF7330D" w14:textId="77777777" w:rsidR="00A34C15" w:rsidRDefault="00A34C15" w:rsidP="00881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4C683" w14:textId="77777777" w:rsidR="00A34C15" w:rsidRDefault="00A34C15" w:rsidP="0088175B">
      <w:r>
        <w:separator/>
      </w:r>
    </w:p>
  </w:footnote>
  <w:footnote w:type="continuationSeparator" w:id="0">
    <w:p w14:paraId="432104AF" w14:textId="77777777" w:rsidR="00A34C15" w:rsidRDefault="00A34C15" w:rsidP="00881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7B"/>
    <w:rsid w:val="000E217B"/>
    <w:rsid w:val="00505F9D"/>
    <w:rsid w:val="005B21C5"/>
    <w:rsid w:val="0088175B"/>
    <w:rsid w:val="00A3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7C9DB"/>
  <w15:chartTrackingRefBased/>
  <w15:docId w15:val="{A8BA2851-8FAA-413A-92F1-9C0BBA38C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1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1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175B"/>
    <w:rPr>
      <w:sz w:val="18"/>
      <w:szCs w:val="18"/>
    </w:rPr>
  </w:style>
  <w:style w:type="table" w:styleId="a7">
    <w:name w:val="Table Grid"/>
    <w:basedOn w:val="a1"/>
    <w:uiPriority w:val="39"/>
    <w:rsid w:val="00881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韩</dc:creator>
  <cp:keywords/>
  <dc:description/>
  <cp:lastModifiedBy>涛 韩</cp:lastModifiedBy>
  <cp:revision>4</cp:revision>
  <dcterms:created xsi:type="dcterms:W3CDTF">2022-10-06T14:18:00Z</dcterms:created>
  <dcterms:modified xsi:type="dcterms:W3CDTF">2022-10-06T14:30:00Z</dcterms:modified>
</cp:coreProperties>
</file>